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000000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A679119" w:rsidR="00994A3D" w:rsidRPr="00994A3D" w:rsidRDefault="00000000" w:rsidP="006A7162">
      <w:pPr>
        <w:pStyle w:val="1"/>
      </w:pPr>
      <w:r w:rsidRPr="00994A3D">
        <w:t>Supplementary Tables</w:t>
      </w:r>
      <w:r w:rsidR="00A9002C">
        <w:t xml:space="preserve"> and Figure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31"/>
        <w:gridCol w:w="2528"/>
        <w:gridCol w:w="1026"/>
        <w:gridCol w:w="1108"/>
        <w:gridCol w:w="1479"/>
        <w:gridCol w:w="203"/>
      </w:tblGrid>
      <w:tr w:rsidR="00730474" w14:paraId="14A76C69" w14:textId="77777777" w:rsidTr="001949F6">
        <w:trPr>
          <w:trHeight w:val="2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6F00E" w14:textId="77777777" w:rsidR="006A7162" w:rsidRPr="00355322" w:rsidRDefault="00000000" w:rsidP="006A7162">
            <w:pPr>
              <w:pStyle w:val="1"/>
              <w:numPr>
                <w:ilvl w:val="0"/>
                <w:numId w:val="0"/>
              </w:numPr>
            </w:pPr>
            <w:r w:rsidRPr="0035296F">
              <w:rPr>
                <w:color w:val="000000" w:themeColor="text1"/>
                <w:lang w:eastAsia="ja-JP"/>
              </w:rPr>
              <w:t>Supplementa</w:t>
            </w:r>
            <w:r>
              <w:rPr>
                <w:rFonts w:hint="eastAsia"/>
                <w:color w:val="000000" w:themeColor="text1"/>
                <w:lang w:eastAsia="ja-JP"/>
              </w:rPr>
              <w:t>ry</w:t>
            </w:r>
            <w:r w:rsidRPr="0035296F">
              <w:rPr>
                <w:color w:val="000000" w:themeColor="text1"/>
                <w:lang w:eastAsia="ja-JP"/>
              </w:rPr>
              <w:t xml:space="preserve"> </w:t>
            </w:r>
            <w:r w:rsidRPr="0035296F">
              <w:rPr>
                <w:color w:val="000000" w:themeColor="text1"/>
              </w:rPr>
              <w:t xml:space="preserve">Table </w:t>
            </w:r>
            <w:r w:rsidRPr="0035296F">
              <w:rPr>
                <w:color w:val="000000" w:themeColor="text1"/>
                <w:lang w:eastAsia="ja-JP"/>
              </w:rPr>
              <w:t>1</w:t>
            </w:r>
            <w:r w:rsidRPr="0035296F">
              <w:rPr>
                <w:color w:val="000000" w:themeColor="text1"/>
              </w:rPr>
              <w:t xml:space="preserve">. </w:t>
            </w:r>
            <w:r w:rsidRPr="00355322">
              <w:t>Correlation between 4-HNE(C) accumulation and clinicopathological 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24DF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</w:tr>
      <w:tr w:rsidR="00730474" w14:paraId="0C5E5E42" w14:textId="77777777" w:rsidTr="001949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6B31C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2378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80CE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4-HNE(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4E1B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5930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</w:tr>
      <w:tr w:rsidR="00730474" w14:paraId="153CBF76" w14:textId="77777777" w:rsidTr="001949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2B8F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E649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51F84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6C2B3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82C4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>
              <w:rPr>
                <w:rFonts w:eastAsia="游ゴシック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DB03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</w:tr>
      <w:tr w:rsidR="00730474" w14:paraId="0987FB27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BC47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C249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ＭＳ ゴシック" w:cs="Times New Roman"/>
                <w:color w:val="000000"/>
                <w:szCs w:val="24"/>
              </w:rPr>
              <w:t>&lt;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69</w:t>
            </w:r>
            <w:r>
              <w:rPr>
                <w:rFonts w:eastAsia="游ゴシック" w:cs="Times New Roman"/>
                <w:color w:val="000000"/>
                <w:szCs w:val="24"/>
              </w:rPr>
              <w:t xml:space="preserve"> 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6A3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EDC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8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07E5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A7CB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3DF771DF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AC9EE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833B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≥69</w:t>
            </w:r>
            <w:r>
              <w:rPr>
                <w:rFonts w:eastAsia="游ゴシック" w:cs="Times New Roman"/>
                <w:color w:val="000000"/>
                <w:szCs w:val="24"/>
              </w:rPr>
              <w:t xml:space="preserve"> 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4B1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B230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8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AB1AF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3CAC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0364D15D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83FB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>
              <w:rPr>
                <w:rFonts w:eastAsia="游ゴシック" w:cs="Times New Roman"/>
                <w:b/>
                <w:bCs/>
                <w:color w:val="000000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4929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A97F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53D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4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204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5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FE5B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1C76D2B6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08A44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365B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313B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54C3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3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49CBF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3869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02D89712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E5D4C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E389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B7B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C31F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4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355B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4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CDA3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4E6009E6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85180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6BA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A3F7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0595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3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41093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C35F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2F61C77E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961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2F2E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8B9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D2C3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2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5CA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50E1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33DFA5CB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EFB13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DAA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F3FC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C57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5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0510C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20C3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69E558E7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252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284C" w14:textId="06E8F413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proofErr w:type="gramStart"/>
            <w:r>
              <w:rPr>
                <w:rFonts w:eastAsia="游ゴシック" w:cs="Times New Roman"/>
                <w:color w:val="000000"/>
                <w:szCs w:val="24"/>
              </w:rPr>
              <w:t>W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ell</w:t>
            </w:r>
            <w:proofErr w:type="gramEnd"/>
            <w:r w:rsidRPr="00355322">
              <w:rPr>
                <w:rFonts w:eastAsia="游ゴシック" w:cs="Times New Roman"/>
                <w:color w:val="000000"/>
                <w:szCs w:val="24"/>
              </w:rPr>
              <w:t>/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C61F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7D4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342F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C0AC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3FEAD1D4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08EA1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81DE" w14:textId="31E822D1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>
              <w:rPr>
                <w:rFonts w:eastAsia="游ゴシック" w:cs="Times New Roman"/>
                <w:color w:val="000000"/>
                <w:szCs w:val="24"/>
              </w:rPr>
              <w:t>P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oor/unk</w:t>
            </w:r>
            <w:r>
              <w:rPr>
                <w:rFonts w:eastAsia="游ゴシック" w:cs="Times New Roman"/>
                <w:color w:val="000000"/>
                <w:szCs w:val="24"/>
              </w:rPr>
              <w:t>n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F12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0DE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5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1361B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910F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2CE60DCA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82B7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Lymph node metast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7203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9429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D624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5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F67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6029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10106AD8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BD2D5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DDB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9E80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6E1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1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231A9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2C83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4124BA2F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9E5C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Lymphovascular</w:t>
            </w: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br/>
              <w:t>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0A9B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DEA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BB8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6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65A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2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D7FD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1CD210AF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77C89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156F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B267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DD6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0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3A269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7DA0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594F3143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6CDD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lastRenderedPageBreak/>
              <w:t>Vessel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506C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3C97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424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4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53F7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1116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</w:tr>
      <w:tr w:rsidR="00730474" w14:paraId="54131667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1C0FD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58817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E6E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BC49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3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0FA1B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E9DA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539144A9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4F4ED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Pathological tumor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FD397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I–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00B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B43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8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B46BB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1ADD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7CA520A0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3DFF7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3C5AC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III–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32124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B2AC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9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435A8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5E80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477B7985" w14:textId="77777777" w:rsidTr="001949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88F1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7845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A610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9A17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3BDF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B9D7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</w:tbl>
    <w:p w14:paraId="66F1CC70" w14:textId="77777777" w:rsidR="006A7162" w:rsidRPr="00355322" w:rsidRDefault="00000000" w:rsidP="006A7162">
      <w:pPr>
        <w:rPr>
          <w:rFonts w:cs="Times New Roman"/>
          <w:szCs w:val="24"/>
        </w:rPr>
      </w:pPr>
      <w:r>
        <w:rPr>
          <w:rFonts w:eastAsia="Arial" w:cs="Times New Roman"/>
          <w:color w:val="000000" w:themeColor="text1"/>
          <w:szCs w:val="24"/>
        </w:rPr>
        <w:t xml:space="preserve">4-HNE: </w:t>
      </w:r>
      <w:r w:rsidRPr="00662F37">
        <w:rPr>
          <w:rFonts w:eastAsia="Arial" w:cs="Times New Roman"/>
          <w:color w:val="000000" w:themeColor="text1"/>
          <w:szCs w:val="24"/>
        </w:rPr>
        <w:t>4-hydroxy-2-nonenal</w:t>
      </w:r>
      <w:r>
        <w:rPr>
          <w:rFonts w:eastAsia="Arial" w:cs="Times New Roman"/>
          <w:color w:val="000000" w:themeColor="text1"/>
          <w:szCs w:val="24"/>
        </w:rPr>
        <w:t xml:space="preserve">, </w:t>
      </w:r>
      <w:r>
        <w:rPr>
          <w:rFonts w:cs="Times New Roman"/>
          <w:color w:val="000000" w:themeColor="text1"/>
          <w:szCs w:val="24"/>
        </w:rPr>
        <w:t>(C): cytoplasmic expression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31"/>
        <w:gridCol w:w="2528"/>
        <w:gridCol w:w="1026"/>
        <w:gridCol w:w="1108"/>
        <w:gridCol w:w="1479"/>
        <w:gridCol w:w="203"/>
      </w:tblGrid>
      <w:tr w:rsidR="00730474" w14:paraId="31A1D600" w14:textId="77777777" w:rsidTr="001949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DED2" w14:textId="77777777" w:rsidR="006A7162" w:rsidRPr="00355322" w:rsidRDefault="006A7162" w:rsidP="001949F6">
            <w:pPr>
              <w:spacing w:line="0" w:lineRule="atLeast"/>
              <w:rPr>
                <w:rFonts w:eastAsia="ＭＳ Ｐゴシック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FAF9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16C0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73A1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C3F4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20A9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  <w:tr w:rsidR="00730474" w14:paraId="3101C57F" w14:textId="77777777" w:rsidTr="001949F6">
        <w:trPr>
          <w:trHeight w:val="2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B9957" w14:textId="77777777" w:rsidR="006A7162" w:rsidRPr="00355322" w:rsidRDefault="00000000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>
              <w:rPr>
                <w:rFonts w:eastAsia="游ゴシック" w:cs="Times New Roman" w:hint="eastAsia"/>
                <w:b/>
                <w:bCs/>
                <w:color w:val="000000"/>
                <w:szCs w:val="24"/>
                <w:lang w:eastAsia="ja-JP"/>
              </w:rPr>
              <w:t xml:space="preserve">Supplementary </w:t>
            </w: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Table </w:t>
            </w:r>
            <w:r>
              <w:rPr>
                <w:rFonts w:eastAsia="游ゴシック" w:cs="Times New Roman" w:hint="eastAsia"/>
                <w:b/>
                <w:bCs/>
                <w:color w:val="000000"/>
                <w:szCs w:val="24"/>
                <w:lang w:eastAsia="ja-JP"/>
              </w:rPr>
              <w:t>2</w:t>
            </w:r>
            <w:r>
              <w:rPr>
                <w:rFonts w:eastAsia="游ゴシック" w:cs="Times New Roman"/>
                <w:b/>
                <w:bCs/>
                <w:color w:val="000000"/>
                <w:szCs w:val="24"/>
              </w:rPr>
              <w:t>.</w:t>
            </w: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 Correlation between 4-HNE(N) accumulation and clinicopathological 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6230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</w:tr>
      <w:tr w:rsidR="00730474" w14:paraId="30B04B65" w14:textId="77777777" w:rsidTr="001949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26EE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67979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F0F1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4-HNE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1DF9B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34BE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</w:tr>
      <w:tr w:rsidR="00730474" w14:paraId="50416FB6" w14:textId="77777777" w:rsidTr="001949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92A9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3FF4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6375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6D78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65F4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>
              <w:rPr>
                <w:rFonts w:eastAsia="游ゴシック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2AD1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</w:tr>
      <w:tr w:rsidR="00730474" w14:paraId="0C6611DB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868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030E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ＭＳ ゴシック" w:cs="Times New Roman"/>
                <w:color w:val="000000"/>
                <w:szCs w:val="24"/>
              </w:rPr>
              <w:t>&lt;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69</w:t>
            </w:r>
            <w:r>
              <w:rPr>
                <w:rFonts w:eastAsia="游ゴシック" w:cs="Times New Roman"/>
                <w:color w:val="000000"/>
                <w:szCs w:val="24"/>
              </w:rPr>
              <w:t xml:space="preserve"> 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A5C7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872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8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B8E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D49A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55E58EDF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7C657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D1E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≥69</w:t>
            </w:r>
            <w:r>
              <w:rPr>
                <w:rFonts w:eastAsia="游ゴシック" w:cs="Times New Roman"/>
                <w:color w:val="000000"/>
                <w:szCs w:val="24"/>
              </w:rPr>
              <w:t xml:space="preserve"> 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134F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A4B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2441F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16DA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02606E13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6ED8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>
              <w:rPr>
                <w:rFonts w:eastAsia="游ゴシック" w:cs="Times New Roman"/>
                <w:b/>
                <w:bCs/>
                <w:color w:val="000000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6EA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52D0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D45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3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2B8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BC87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7A6706B1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B7903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4514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EAB4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DE73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2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69A33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67C0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035EAB03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89B40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8D644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DDBF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C9B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6FCF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3B7B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1D20A71D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356F2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B7F59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2F5B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8E79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09EB0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7A9D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1C34ECDB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7C15B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16DEB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8A24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62A4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2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061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A7E0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1CD91B5E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F550B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456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B2C0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2EE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3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3A591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8E5C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1F7F0896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BA49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EF1C" w14:textId="318C8252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proofErr w:type="gramStart"/>
            <w:r>
              <w:rPr>
                <w:rFonts w:eastAsia="游ゴシック" w:cs="Times New Roman"/>
                <w:color w:val="000000"/>
                <w:szCs w:val="24"/>
              </w:rPr>
              <w:t>W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ell</w:t>
            </w:r>
            <w:proofErr w:type="gramEnd"/>
            <w:r w:rsidRPr="00355322">
              <w:rPr>
                <w:rFonts w:eastAsia="游ゴシック" w:cs="Times New Roman"/>
                <w:color w:val="000000"/>
                <w:szCs w:val="24"/>
              </w:rPr>
              <w:t>/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B10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572B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9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E45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9229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06EE8F0F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9263A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60B4" w14:textId="767047D2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>
              <w:rPr>
                <w:rFonts w:eastAsia="游ゴシック" w:cs="Times New Roman"/>
                <w:color w:val="000000"/>
                <w:szCs w:val="24"/>
              </w:rPr>
              <w:t>P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oor/unk</w:t>
            </w:r>
            <w:r>
              <w:rPr>
                <w:rFonts w:eastAsia="游ゴシック" w:cs="Times New Roman"/>
                <w:color w:val="000000"/>
                <w:szCs w:val="24"/>
              </w:rPr>
              <w:t>n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A6D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657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6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C953C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224B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59E36F87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F6F0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Lymph node metast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0969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F223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FF4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5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58F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312E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</w:tr>
      <w:tr w:rsidR="00730474" w14:paraId="244481BC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A6244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88479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F185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53C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FF389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7F3F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61C2EE22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1C7B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lastRenderedPageBreak/>
              <w:t>Lymphovascular</w:t>
            </w: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br/>
              <w:t>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76B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5660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5913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5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EA39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48A6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62717C56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6796D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D13B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AB3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9B3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C94B8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4297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3380942A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BD525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Vessel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CC77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87C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01A7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4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5E4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9D61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</w:tr>
      <w:tr w:rsidR="00730474" w14:paraId="46BF1937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0E7E5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D37D4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6840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4DD9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E3534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EEA5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6E3DD8F8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3734B0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Pathological tumor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D186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I–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364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10F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7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A0B9E3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1C98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</w:tr>
      <w:tr w:rsidR="00730474" w14:paraId="4CEC4A64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9958F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B6557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III–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BA50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5EE8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8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BAE37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6EA4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060EBDF2" w14:textId="77777777" w:rsidTr="001949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BCBD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7368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20F8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88D0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484F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FA1C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</w:tbl>
    <w:p w14:paraId="7E99A21C" w14:textId="77777777" w:rsidR="006A7162" w:rsidRPr="00355322" w:rsidRDefault="00000000" w:rsidP="006A7162">
      <w:pPr>
        <w:rPr>
          <w:rFonts w:cs="Times New Roman"/>
          <w:szCs w:val="24"/>
        </w:rPr>
      </w:pPr>
      <w:r>
        <w:rPr>
          <w:rFonts w:eastAsia="Arial" w:cs="Times New Roman"/>
          <w:color w:val="000000" w:themeColor="text1"/>
          <w:szCs w:val="24"/>
        </w:rPr>
        <w:t xml:space="preserve">4-HNE: </w:t>
      </w:r>
      <w:r w:rsidRPr="00662F37">
        <w:rPr>
          <w:rFonts w:eastAsia="Arial" w:cs="Times New Roman"/>
          <w:color w:val="000000" w:themeColor="text1"/>
          <w:szCs w:val="24"/>
        </w:rPr>
        <w:t>4-hydroxy-2-nonenal</w:t>
      </w:r>
      <w:r>
        <w:rPr>
          <w:rFonts w:eastAsia="Arial" w:cs="Times New Roman"/>
          <w:color w:val="000000" w:themeColor="text1"/>
          <w:szCs w:val="24"/>
        </w:rPr>
        <w:t xml:space="preserve">, </w:t>
      </w:r>
      <w:r>
        <w:rPr>
          <w:rFonts w:cs="Times New Roman"/>
          <w:color w:val="000000" w:themeColor="text1"/>
          <w:szCs w:val="24"/>
        </w:rPr>
        <w:t>(N): nuclear expression</w:t>
      </w:r>
    </w:p>
    <w:p w14:paraId="66ED0B06" w14:textId="77777777" w:rsidR="006A7162" w:rsidRPr="00355322" w:rsidRDefault="006A7162" w:rsidP="006A7162">
      <w:pPr>
        <w:rPr>
          <w:rFonts w:cs="Times New Roman"/>
          <w:szCs w:val="24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6"/>
        <w:gridCol w:w="2373"/>
        <w:gridCol w:w="1343"/>
        <w:gridCol w:w="1057"/>
        <w:gridCol w:w="1400"/>
        <w:gridCol w:w="203"/>
        <w:gridCol w:w="203"/>
      </w:tblGrid>
      <w:tr w:rsidR="00730474" w14:paraId="4FD334A3" w14:textId="77777777" w:rsidTr="001949F6">
        <w:trPr>
          <w:trHeight w:val="2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CD2F3" w14:textId="77777777" w:rsidR="006A7162" w:rsidRPr="00355322" w:rsidRDefault="00000000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>
              <w:rPr>
                <w:rFonts w:eastAsia="游ゴシック" w:cs="Times New Roman" w:hint="eastAsia"/>
                <w:b/>
                <w:bCs/>
                <w:color w:val="000000"/>
                <w:szCs w:val="24"/>
                <w:lang w:eastAsia="ja-JP"/>
              </w:rPr>
              <w:t xml:space="preserve">Supplementary </w:t>
            </w: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Table </w:t>
            </w:r>
            <w:r>
              <w:rPr>
                <w:rFonts w:eastAsia="游ゴシック" w:cs="Times New Roman" w:hint="eastAsia"/>
                <w:b/>
                <w:bCs/>
                <w:color w:val="000000"/>
                <w:szCs w:val="24"/>
                <w:lang w:eastAsia="ja-JP"/>
              </w:rPr>
              <w:t>3.</w:t>
            </w: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 Correlation between 4-HNE(C) and 4-HNE(N) accumulation and clinicopathological 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9217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3FB7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  <w:tr w:rsidR="00730474" w14:paraId="36390E18" w14:textId="77777777" w:rsidTr="001949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7240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D55E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5CF24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4-HNE(C) and 4-HNE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88FD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0271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87C3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  <w:tr w:rsidR="00730474" w14:paraId="5450D92F" w14:textId="77777777" w:rsidTr="001949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E88C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2473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395D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78F00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5DAA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>
              <w:rPr>
                <w:rFonts w:eastAsia="游ゴシック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0DFB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3891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  <w:tr w:rsidR="00730474" w14:paraId="156BD6C9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8B6F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FCB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ＭＳ ゴシック" w:cs="Times New Roman"/>
                <w:color w:val="000000"/>
                <w:szCs w:val="24"/>
              </w:rPr>
              <w:t>&lt;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69</w:t>
            </w:r>
            <w:r>
              <w:rPr>
                <w:rFonts w:eastAsia="游ゴシック" w:cs="Times New Roman"/>
                <w:color w:val="000000"/>
                <w:szCs w:val="24"/>
              </w:rPr>
              <w:t xml:space="preserve"> 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25D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7544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6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6D5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D048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2666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  <w:tr w:rsidR="00730474" w14:paraId="1DE6CE0F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B8FEF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A647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≥69</w:t>
            </w:r>
            <w:r>
              <w:rPr>
                <w:rFonts w:eastAsia="游ゴシック" w:cs="Times New Roman"/>
                <w:color w:val="000000"/>
                <w:szCs w:val="24"/>
              </w:rPr>
              <w:t xml:space="preserve"> 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E58F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6AD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5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7071D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95CF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21D6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  <w:tr w:rsidR="00730474" w14:paraId="4A244DE7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BDB95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>
              <w:rPr>
                <w:rFonts w:eastAsia="游ゴシック" w:cs="Times New Roman"/>
                <w:b/>
                <w:bCs/>
                <w:color w:val="000000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3BD9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46B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52B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9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2E23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F7FE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87BD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  <w:tr w:rsidR="00730474" w14:paraId="6446E8D8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D7480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4DA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FDBB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A99B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85B66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4BD1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831F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  <w:tr w:rsidR="00730474" w14:paraId="568DBD17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833C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4353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BFA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AD0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A7A9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D35E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6FE1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  <w:tr w:rsidR="00730474" w14:paraId="4A8EE782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BF798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64CB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37A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1C23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8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C6646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5323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3909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  <w:tr w:rsidR="00730474" w14:paraId="2A2CC99E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4CE0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27BC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228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569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4FBF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51B1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BE28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  <w:tr w:rsidR="00730474" w14:paraId="4365202C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F7803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B4C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034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0A0B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9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F31DF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04BD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A080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  <w:tr w:rsidR="00730474" w14:paraId="5A63B32D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1160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5E1A" w14:textId="4C8040CB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proofErr w:type="gramStart"/>
            <w:r>
              <w:rPr>
                <w:rFonts w:eastAsia="游ゴシック" w:cs="Times New Roman"/>
                <w:color w:val="000000"/>
                <w:szCs w:val="24"/>
              </w:rPr>
              <w:t>W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ell</w:t>
            </w:r>
            <w:proofErr w:type="gramEnd"/>
            <w:r w:rsidRPr="00355322">
              <w:rPr>
                <w:rFonts w:eastAsia="游ゴシック" w:cs="Times New Roman"/>
                <w:color w:val="000000"/>
                <w:szCs w:val="24"/>
              </w:rPr>
              <w:t>/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D733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8B8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B4BF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5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D7E8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B4ED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  <w:tr w:rsidR="00730474" w14:paraId="35FE3D8F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D9F56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85D9" w14:textId="6F428F2C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>
              <w:rPr>
                <w:rFonts w:eastAsia="游ゴシック" w:cs="Times New Roman"/>
                <w:color w:val="000000"/>
                <w:szCs w:val="24"/>
              </w:rPr>
              <w:t>P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oor/unk</w:t>
            </w:r>
            <w:r>
              <w:rPr>
                <w:rFonts w:eastAsia="游ゴシック" w:cs="Times New Roman"/>
                <w:color w:val="000000"/>
                <w:szCs w:val="24"/>
              </w:rPr>
              <w:t>n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CD5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7805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4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4237E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8425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6472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  <w:tr w:rsidR="00730474" w14:paraId="391CF293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C701C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Lymph node metast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E83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848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4D9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4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812F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AE0F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41F4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  <w:tr w:rsidR="00730474" w14:paraId="49268EED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2CF70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D3F3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106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2F2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14AFA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482B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4A1A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  <w:tr w:rsidR="00730474" w14:paraId="14690D1E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FEE0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Lymphovascular</w:t>
            </w: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br/>
              <w:t>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FBCFB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A85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3CE5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4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F083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3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AAD4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6DAC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  <w:tr w:rsidR="00730474" w14:paraId="52E9F6FF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90321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9CA8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5A9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24C0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7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AC81F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162A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3F58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  <w:tr w:rsidR="00730474" w14:paraId="184F8964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814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Vessel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8F87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2F4B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36D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3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09A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2790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8080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  <w:tr w:rsidR="00730474" w14:paraId="176F5C2F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68178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19EA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4024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65E4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8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6BA3C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8AE8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AA8B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  <w:tr w:rsidR="00730474" w14:paraId="4EA29655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3027B4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Pathological tumor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F9D0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I–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56B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50A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5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05CECC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0E1A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B272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  <w:tr w:rsidR="00730474" w14:paraId="0AAED38F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E0954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8BC2C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III–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7C9F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BC473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6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C40B3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F377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C6F1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  <w:tr w:rsidR="00730474" w14:paraId="3C02DEB5" w14:textId="77777777" w:rsidTr="001949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DDC7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0A69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465E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7776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D89D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C458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3E7C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</w:tbl>
    <w:p w14:paraId="5526A06B" w14:textId="77777777" w:rsidR="006A7162" w:rsidRPr="00355322" w:rsidRDefault="00000000" w:rsidP="006A7162">
      <w:pPr>
        <w:rPr>
          <w:rFonts w:cs="Times New Roman"/>
          <w:szCs w:val="24"/>
        </w:rPr>
      </w:pPr>
      <w:r>
        <w:rPr>
          <w:rFonts w:eastAsia="Arial" w:cs="Times New Roman"/>
          <w:color w:val="000000" w:themeColor="text1"/>
          <w:szCs w:val="24"/>
        </w:rPr>
        <w:t xml:space="preserve">4-HNE: </w:t>
      </w:r>
      <w:r w:rsidRPr="00662F37">
        <w:rPr>
          <w:rFonts w:eastAsia="Arial" w:cs="Times New Roman"/>
          <w:color w:val="000000" w:themeColor="text1"/>
          <w:szCs w:val="24"/>
        </w:rPr>
        <w:t>4-hydroxy-2-nonenal</w:t>
      </w:r>
      <w:r>
        <w:rPr>
          <w:rFonts w:eastAsia="Arial" w:cs="Times New Roman"/>
          <w:color w:val="000000" w:themeColor="text1"/>
          <w:szCs w:val="24"/>
        </w:rPr>
        <w:t xml:space="preserve">, </w:t>
      </w:r>
      <w:r>
        <w:rPr>
          <w:rFonts w:cs="Times New Roman"/>
          <w:color w:val="000000" w:themeColor="text1"/>
          <w:szCs w:val="24"/>
        </w:rPr>
        <w:t>(C): cytoplasmic expression, (N): nuclear expression</w:t>
      </w:r>
    </w:p>
    <w:p w14:paraId="45E4FA78" w14:textId="77777777" w:rsidR="006A7162" w:rsidRPr="00355322" w:rsidRDefault="006A7162" w:rsidP="006A7162">
      <w:pPr>
        <w:rPr>
          <w:rFonts w:cs="Times New Roman"/>
          <w:szCs w:val="24"/>
        </w:rPr>
      </w:pPr>
    </w:p>
    <w:p w14:paraId="7C69A003" w14:textId="77777777" w:rsidR="006A7162" w:rsidRPr="00355322" w:rsidRDefault="006A7162" w:rsidP="006A7162">
      <w:pPr>
        <w:rPr>
          <w:rFonts w:cs="Times New Roman"/>
          <w:szCs w:val="24"/>
        </w:rPr>
      </w:pPr>
    </w:p>
    <w:p w14:paraId="7B2C8BCC" w14:textId="77777777" w:rsidR="006A7162" w:rsidRPr="00355322" w:rsidRDefault="006A7162" w:rsidP="006A7162">
      <w:pPr>
        <w:rPr>
          <w:rFonts w:cs="Times New Roman"/>
          <w:szCs w:val="24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39"/>
        <w:gridCol w:w="2530"/>
        <w:gridCol w:w="1022"/>
        <w:gridCol w:w="1104"/>
        <w:gridCol w:w="1476"/>
        <w:gridCol w:w="204"/>
      </w:tblGrid>
      <w:tr w:rsidR="00730474" w14:paraId="2069A9A0" w14:textId="77777777" w:rsidTr="001949F6">
        <w:trPr>
          <w:trHeight w:val="2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C02EC" w14:textId="77777777" w:rsidR="006A7162" w:rsidRPr="00355322" w:rsidRDefault="00000000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>
              <w:rPr>
                <w:rFonts w:eastAsia="游ゴシック" w:cs="Times New Roman" w:hint="eastAsia"/>
                <w:b/>
                <w:bCs/>
                <w:color w:val="000000"/>
                <w:szCs w:val="24"/>
                <w:lang w:eastAsia="ja-JP"/>
              </w:rPr>
              <w:t xml:space="preserve">Supplementary </w:t>
            </w: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Table </w:t>
            </w:r>
            <w:r>
              <w:rPr>
                <w:rFonts w:eastAsia="游ゴシック" w:cs="Times New Roman" w:hint="eastAsia"/>
                <w:b/>
                <w:bCs/>
                <w:color w:val="000000"/>
                <w:szCs w:val="24"/>
                <w:lang w:eastAsia="ja-JP"/>
              </w:rPr>
              <w:t>4</w:t>
            </w:r>
            <w:r>
              <w:rPr>
                <w:rFonts w:eastAsia="游ゴシック" w:cs="Times New Roman"/>
                <w:b/>
                <w:bCs/>
                <w:color w:val="000000"/>
                <w:szCs w:val="24"/>
              </w:rPr>
              <w:t>.</w:t>
            </w: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 Correlation between GPX4 accumulation and clinicopathological 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14A4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</w:tr>
      <w:tr w:rsidR="00730474" w14:paraId="26781B81" w14:textId="77777777" w:rsidTr="001949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D34FF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6D44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9B599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GP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8B5A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9ADE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</w:tr>
      <w:tr w:rsidR="00730474" w14:paraId="6C60665B" w14:textId="77777777" w:rsidTr="001949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3EA1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795F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043D9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7BAF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D6FF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>
              <w:rPr>
                <w:rFonts w:eastAsia="游ゴシック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8B28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</w:tr>
      <w:tr w:rsidR="00730474" w14:paraId="145947A3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38F5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03BF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ＭＳ ゴシック" w:cs="Times New Roman"/>
                <w:color w:val="000000"/>
                <w:szCs w:val="24"/>
              </w:rPr>
              <w:t>&lt;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69</w:t>
            </w:r>
            <w:r>
              <w:rPr>
                <w:rFonts w:eastAsia="游ゴシック" w:cs="Times New Roman"/>
                <w:color w:val="000000"/>
                <w:szCs w:val="24"/>
              </w:rPr>
              <w:t xml:space="preserve"> 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90C0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F1D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8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81A7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8E27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6E2D52F4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DE70C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7EF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≥69</w:t>
            </w:r>
            <w:r>
              <w:rPr>
                <w:rFonts w:eastAsia="游ゴシック" w:cs="Times New Roman"/>
                <w:color w:val="000000"/>
                <w:szCs w:val="24"/>
              </w:rPr>
              <w:t xml:space="preserve"> 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A2A0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B17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7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1C853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EFAB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4BB297A7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40B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>
              <w:rPr>
                <w:rFonts w:eastAsia="游ゴシック" w:cs="Times New Roman"/>
                <w:b/>
                <w:bCs/>
                <w:color w:val="000000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2AF6C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BC5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3EFC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3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256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FB26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0B41DC06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0BA03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BE7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7A23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3115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2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DDE73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D89D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3F7A2DCB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2959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lastRenderedPageBreak/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29429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A09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B2F0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4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A057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0CE3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298AA4A8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B899B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D66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FD44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CBC3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2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3A03B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A73D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11883D04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7E2C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4037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5CD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7C7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2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012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D438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165D545A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97FAC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3AC5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A08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339C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3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DB620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A3EB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4063D1C9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9BC57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 </w:t>
            </w: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1F8E" w14:textId="677B8C9C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proofErr w:type="gramStart"/>
            <w:r>
              <w:rPr>
                <w:rFonts w:eastAsia="游ゴシック" w:cs="Times New Roman"/>
                <w:color w:val="000000"/>
                <w:szCs w:val="24"/>
              </w:rPr>
              <w:t>W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ell</w:t>
            </w:r>
            <w:proofErr w:type="gramEnd"/>
            <w:r w:rsidRPr="00355322">
              <w:rPr>
                <w:rFonts w:eastAsia="游ゴシック" w:cs="Times New Roman"/>
                <w:color w:val="000000"/>
                <w:szCs w:val="24"/>
              </w:rPr>
              <w:t>/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958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46B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9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8D95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6252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</w:tr>
      <w:tr w:rsidR="00730474" w14:paraId="629C1EED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3D85F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91E0" w14:textId="09CE1FCE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>
              <w:rPr>
                <w:rFonts w:eastAsia="游ゴシック" w:cs="Times New Roman"/>
                <w:color w:val="000000"/>
                <w:szCs w:val="24"/>
              </w:rPr>
              <w:t>P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oor/unk</w:t>
            </w:r>
            <w:r>
              <w:rPr>
                <w:rFonts w:eastAsia="游ゴシック" w:cs="Times New Roman"/>
                <w:color w:val="000000"/>
                <w:szCs w:val="24"/>
              </w:rPr>
              <w:t>n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FE4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346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7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70CE4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4685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3C7B9087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B564C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Lymph node metast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A602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6B8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D0F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4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730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2245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47F8D01A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44E40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EAD5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B15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26C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39EC6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DCC9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0204BBC2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616B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Lymphovascular</w:t>
            </w: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br/>
              <w:t>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A15E5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CBBC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A119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5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FF97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36F1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5FAA70AD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3ACDD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B544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2F4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AAC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0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5754C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AD84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220CB497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180E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Vessel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FE0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EE3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A89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3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6E9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A138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63DB9807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8D720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D16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09A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0099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3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6C3C1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723E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446091DE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643DC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Pathological tumor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D115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I–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1214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886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6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145427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6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2992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6F8CC4F2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8C498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AD7F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III–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C8D15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D0A77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734AD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823A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5EBDBD67" w14:textId="77777777" w:rsidTr="001949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6038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F1D4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0F4F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1382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127C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D1A1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</w:tbl>
    <w:p w14:paraId="30180B8D" w14:textId="77777777" w:rsidR="006A7162" w:rsidRPr="00355322" w:rsidRDefault="00000000" w:rsidP="006A7162">
      <w:pPr>
        <w:rPr>
          <w:rFonts w:cs="Times New Roman"/>
          <w:szCs w:val="24"/>
        </w:rPr>
      </w:pPr>
      <w:r>
        <w:rPr>
          <w:rFonts w:eastAsia="Arial" w:cs="Times New Roman"/>
          <w:color w:val="000000" w:themeColor="text1"/>
          <w:szCs w:val="24"/>
        </w:rPr>
        <w:t xml:space="preserve">GPX4: </w:t>
      </w:r>
      <w:r>
        <w:rPr>
          <w:rFonts w:cs="Times New Roman"/>
          <w:color w:val="000000" w:themeColor="text1"/>
          <w:szCs w:val="24"/>
        </w:rPr>
        <w:t>g</w:t>
      </w:r>
      <w:r w:rsidRPr="00355322">
        <w:rPr>
          <w:rFonts w:cs="Times New Roman"/>
          <w:color w:val="000000" w:themeColor="text1"/>
          <w:szCs w:val="24"/>
        </w:rPr>
        <w:t xml:space="preserve">lutathione </w:t>
      </w:r>
      <w:r>
        <w:rPr>
          <w:rFonts w:cs="Times New Roman"/>
          <w:color w:val="000000" w:themeColor="text1"/>
          <w:szCs w:val="24"/>
        </w:rPr>
        <w:t>p</w:t>
      </w:r>
      <w:r w:rsidRPr="00355322">
        <w:rPr>
          <w:rFonts w:cs="Times New Roman"/>
          <w:color w:val="000000" w:themeColor="text1"/>
          <w:szCs w:val="24"/>
        </w:rPr>
        <w:t>eroxidase 4</w:t>
      </w:r>
    </w:p>
    <w:p w14:paraId="257FDAF8" w14:textId="77777777" w:rsidR="006A7162" w:rsidRPr="00355322" w:rsidRDefault="006A7162" w:rsidP="006A7162">
      <w:pPr>
        <w:rPr>
          <w:rFonts w:cs="Times New Roman"/>
          <w:szCs w:val="24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41"/>
        <w:gridCol w:w="2530"/>
        <w:gridCol w:w="1021"/>
        <w:gridCol w:w="1103"/>
        <w:gridCol w:w="1476"/>
        <w:gridCol w:w="204"/>
      </w:tblGrid>
      <w:tr w:rsidR="00730474" w14:paraId="0F8399C5" w14:textId="77777777" w:rsidTr="001949F6">
        <w:trPr>
          <w:trHeight w:val="2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01F28" w14:textId="77777777" w:rsidR="006A7162" w:rsidRPr="00355322" w:rsidRDefault="00000000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>
              <w:rPr>
                <w:rFonts w:eastAsia="游ゴシック" w:cs="Times New Roman" w:hint="eastAsia"/>
                <w:b/>
                <w:bCs/>
                <w:color w:val="000000"/>
                <w:szCs w:val="24"/>
                <w:lang w:eastAsia="ja-JP"/>
              </w:rPr>
              <w:t xml:space="preserve">Supplementary </w:t>
            </w: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Table </w:t>
            </w:r>
            <w:r>
              <w:rPr>
                <w:rFonts w:eastAsia="游ゴシック" w:cs="Times New Roman" w:hint="eastAsia"/>
                <w:b/>
                <w:bCs/>
                <w:color w:val="000000"/>
                <w:szCs w:val="24"/>
                <w:lang w:eastAsia="ja-JP"/>
              </w:rPr>
              <w:t>5</w:t>
            </w:r>
            <w:r>
              <w:rPr>
                <w:rFonts w:eastAsia="游ゴシック" w:cs="Times New Roman"/>
                <w:b/>
                <w:bCs/>
                <w:color w:val="000000"/>
                <w:szCs w:val="24"/>
              </w:rPr>
              <w:t>.</w:t>
            </w: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 Correlation between FSP1 accumulation and clinicopathological 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0ACF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</w:tr>
      <w:tr w:rsidR="00730474" w14:paraId="33775511" w14:textId="77777777" w:rsidTr="001949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EC3A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3BFA5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BF3B5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FS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14DA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0276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</w:tr>
      <w:tr w:rsidR="00730474" w14:paraId="0DCEFF6B" w14:textId="77777777" w:rsidTr="001949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72BBF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5E534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6B2D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6B4E0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5AAA7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>
              <w:rPr>
                <w:rFonts w:eastAsia="游ゴシック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81C3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</w:tr>
      <w:tr w:rsidR="00730474" w14:paraId="1FBC6289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5CB9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70F8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ＭＳ ゴシック" w:cs="Times New Roman"/>
                <w:color w:val="000000"/>
                <w:szCs w:val="24"/>
              </w:rPr>
              <w:t>&lt;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69</w:t>
            </w:r>
            <w:r>
              <w:rPr>
                <w:rFonts w:eastAsia="游ゴシック" w:cs="Times New Roman"/>
                <w:color w:val="000000"/>
                <w:szCs w:val="24"/>
              </w:rPr>
              <w:t xml:space="preserve"> 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A495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A93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9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837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70AC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</w:tr>
      <w:tr w:rsidR="00730474" w14:paraId="03FE820B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CD267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687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≥69</w:t>
            </w:r>
            <w:r>
              <w:rPr>
                <w:rFonts w:eastAsia="游ゴシック" w:cs="Times New Roman"/>
                <w:color w:val="000000"/>
                <w:szCs w:val="24"/>
              </w:rPr>
              <w:t xml:space="preserve"> 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C67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B62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7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ADF1C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2E2D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5161A1C0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7FB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27CC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78BF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EF70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4A1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58BB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6A66F517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715D9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EA2B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404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904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2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7AFC5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CB37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50677FA4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53B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95D9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0F9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0F3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3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A39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E127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4845DB80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894B1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032C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83A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8140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3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D3717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21BC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5678FB36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974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466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D62B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353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2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7A1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888B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2339DDAB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A21BA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D7FB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71F4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7935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4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C9861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AEF0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787E3412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B099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E8B9" w14:textId="43A6E13A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proofErr w:type="gramStart"/>
            <w:r>
              <w:rPr>
                <w:rFonts w:eastAsia="游ゴシック" w:cs="Times New Roman"/>
                <w:color w:val="000000"/>
                <w:szCs w:val="24"/>
              </w:rPr>
              <w:t>W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ell</w:t>
            </w:r>
            <w:proofErr w:type="gramEnd"/>
            <w:r w:rsidRPr="00355322">
              <w:rPr>
                <w:rFonts w:eastAsia="游ゴシック" w:cs="Times New Roman"/>
                <w:color w:val="000000"/>
                <w:szCs w:val="24"/>
              </w:rPr>
              <w:t>/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E6E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58AB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9FE3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CCC4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0EE6DBF5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09193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71C4" w14:textId="741B3B2B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>
              <w:rPr>
                <w:rFonts w:eastAsia="游ゴシック" w:cs="Times New Roman"/>
                <w:color w:val="000000"/>
                <w:szCs w:val="24"/>
              </w:rPr>
              <w:t>P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oor/unk</w:t>
            </w:r>
            <w:r>
              <w:rPr>
                <w:rFonts w:eastAsia="游ゴシック" w:cs="Times New Roman"/>
                <w:color w:val="000000"/>
                <w:szCs w:val="24"/>
              </w:rPr>
              <w:t>n</w:t>
            </w:r>
            <w:r w:rsidRPr="00355322">
              <w:rPr>
                <w:rFonts w:eastAsia="游ゴシック" w:cs="Times New Roman"/>
                <w:color w:val="000000"/>
                <w:szCs w:val="24"/>
              </w:rPr>
              <w:t>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6357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D319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6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465C2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B11A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16B006FF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119B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Lymph node metast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4BB6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6E3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144C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5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5DEF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3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67C0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79E1F048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91ABB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37DA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5EE5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3323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8852F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1770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6DFFA5A6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E48D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Lymphovascular</w:t>
            </w: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br/>
              <w:t>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BF2BB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AD00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B443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5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515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8E9B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55D15BD8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2CD3D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616B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31EA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DB5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55447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0B4E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74E9A69E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4343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Vessel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3A5C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86CF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6D32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4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E145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E032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</w:tr>
      <w:tr w:rsidR="00730474" w14:paraId="3342CE08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9EE0A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CC2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AC5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94B1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12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6081D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3B1E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6EB2A073" w14:textId="77777777" w:rsidTr="001949F6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E6E478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b/>
                <w:bCs/>
                <w:color w:val="000000"/>
                <w:szCs w:val="24"/>
              </w:rPr>
              <w:t>Pathological tumor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7A815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I–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1B54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15FF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E19F1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 xml:space="preserve">0.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26AE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637BFFAD" w14:textId="77777777" w:rsidTr="001949F6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2414E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02BF9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III–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3B2BE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D0135" w14:textId="77777777" w:rsidR="006A7162" w:rsidRPr="00355322" w:rsidRDefault="00000000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  <w:r w:rsidRPr="00355322">
              <w:rPr>
                <w:rFonts w:eastAsia="游ゴシック" w:cs="Times New Roman"/>
                <w:color w:val="000000"/>
                <w:szCs w:val="24"/>
              </w:rPr>
              <w:t>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43475" w14:textId="77777777" w:rsidR="006A7162" w:rsidRPr="00355322" w:rsidRDefault="006A7162" w:rsidP="001949F6">
            <w:pPr>
              <w:spacing w:line="0" w:lineRule="atLeast"/>
              <w:rPr>
                <w:rFonts w:eastAsia="游ゴシック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3D0E" w14:textId="77777777" w:rsidR="006A7162" w:rsidRPr="00355322" w:rsidRDefault="006A7162" w:rsidP="001949F6">
            <w:pPr>
              <w:spacing w:line="0" w:lineRule="atLeast"/>
              <w:jc w:val="center"/>
              <w:rPr>
                <w:rFonts w:eastAsia="游ゴシック" w:cs="Times New Roman"/>
                <w:color w:val="000000"/>
                <w:szCs w:val="24"/>
              </w:rPr>
            </w:pPr>
          </w:p>
        </w:tc>
      </w:tr>
      <w:tr w:rsidR="00730474" w14:paraId="34996B23" w14:textId="77777777" w:rsidTr="001949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7587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822E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D2CA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4C13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53B1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6F29" w14:textId="77777777" w:rsidR="006A7162" w:rsidRPr="00355322" w:rsidRDefault="006A7162" w:rsidP="001949F6">
            <w:pPr>
              <w:spacing w:line="0" w:lineRule="atLeast"/>
              <w:rPr>
                <w:rFonts w:eastAsia="Times New Roman" w:cs="Times New Roman"/>
                <w:szCs w:val="24"/>
              </w:rPr>
            </w:pPr>
          </w:p>
        </w:tc>
      </w:tr>
    </w:tbl>
    <w:p w14:paraId="6B246C81" w14:textId="77777777" w:rsidR="00A9002C" w:rsidRDefault="00000000">
      <w:pPr>
        <w:spacing w:before="240"/>
        <w:rPr>
          <w:rFonts w:cs="Times New Roman"/>
          <w:color w:val="000000" w:themeColor="text1"/>
          <w:szCs w:val="24"/>
          <w:lang w:eastAsia="ja-JP"/>
        </w:rPr>
      </w:pPr>
      <w:r>
        <w:rPr>
          <w:rFonts w:cs="Times New Roman"/>
          <w:color w:val="000000" w:themeColor="text1"/>
          <w:szCs w:val="24"/>
        </w:rPr>
        <w:t xml:space="preserve">FSP1: </w:t>
      </w:r>
      <w:r w:rsidRPr="00662F37">
        <w:rPr>
          <w:rFonts w:eastAsia="Arial" w:cs="Times New Roman"/>
          <w:color w:val="000000" w:themeColor="text1"/>
          <w:szCs w:val="24"/>
        </w:rPr>
        <w:t>ferroptosis suppressor protein</w:t>
      </w:r>
    </w:p>
    <w:p w14:paraId="53310550" w14:textId="77777777" w:rsidR="008F40C4" w:rsidRPr="0088538C" w:rsidRDefault="008F40C4" w:rsidP="0088538C">
      <w:pPr>
        <w:spacing w:before="240"/>
        <w:rPr>
          <w:lang w:eastAsia="ja-JP"/>
        </w:rPr>
      </w:pPr>
    </w:p>
    <w:p w14:paraId="3CA4EDCF" w14:textId="6D46AD80" w:rsidR="00A9002C" w:rsidRPr="0088538C" w:rsidRDefault="00000000" w:rsidP="0088538C">
      <w:pPr>
        <w:spacing w:before="240"/>
        <w:rPr>
          <w:rFonts w:eastAsiaTheme="minorHAnsi"/>
          <w:lang w:eastAsia="ja-JP"/>
        </w:rPr>
      </w:pPr>
      <w:r>
        <w:rPr>
          <w:rFonts w:eastAsia="Cambria" w:cs="Times New Roman"/>
          <w:b/>
          <w:szCs w:val="24"/>
        </w:rPr>
        <w:t>Supplementary Figure</w:t>
      </w:r>
      <w:r w:rsidR="008F40C4">
        <w:rPr>
          <w:rFonts w:cs="Times New Roman" w:hint="eastAsia"/>
          <w:b/>
          <w:szCs w:val="24"/>
          <w:lang w:eastAsia="ja-JP"/>
        </w:rPr>
        <w:t xml:space="preserve"> 1</w:t>
      </w:r>
      <w:r w:rsidR="008F40C4" w:rsidRPr="008F40C4">
        <w:rPr>
          <w:rFonts w:cs="Times New Roman"/>
          <w:b/>
          <w:szCs w:val="24"/>
          <w:lang w:eastAsia="ja-JP"/>
        </w:rPr>
        <w:t>.</w:t>
      </w:r>
      <w:r w:rsidR="008F40C4" w:rsidRPr="0088538C">
        <w:rPr>
          <w:rFonts w:eastAsia="ＭＳ 明朝" w:cs="Times New Roman"/>
          <w:b/>
          <w:szCs w:val="24"/>
          <w:lang w:eastAsia="ja-JP"/>
        </w:rPr>
        <w:t xml:space="preserve"> </w:t>
      </w:r>
      <w:r w:rsidR="008F40C4" w:rsidRPr="0088538C">
        <w:rPr>
          <w:rFonts w:eastAsia="ＭＳ 明朝" w:cs="Times New Roman"/>
          <w:bCs/>
          <w:szCs w:val="24"/>
          <w:lang w:eastAsia="ja-JP"/>
        </w:rPr>
        <w:t xml:space="preserve">Suppression of guanosine triphosphate </w:t>
      </w:r>
      <w:proofErr w:type="spellStart"/>
      <w:r w:rsidR="008F40C4" w:rsidRPr="0088538C">
        <w:rPr>
          <w:rFonts w:eastAsia="ＭＳ 明朝" w:cs="Times New Roman"/>
          <w:bCs/>
          <w:szCs w:val="24"/>
          <w:lang w:eastAsia="ja-JP"/>
        </w:rPr>
        <w:t>cyclohydrolase</w:t>
      </w:r>
      <w:proofErr w:type="spellEnd"/>
      <w:r w:rsidR="008F40C4" w:rsidRPr="0088538C">
        <w:rPr>
          <w:rFonts w:eastAsia="ＭＳ 明朝" w:cs="Times New Roman"/>
          <w:bCs/>
          <w:szCs w:val="24"/>
          <w:lang w:eastAsia="ja-JP"/>
        </w:rPr>
        <w:t xml:space="preserve"> 1 (GCH1) enhances nonapoptotic cell death by inhibiting glutathione peroxidase 4 (GPX4) and ferroptosis </w:t>
      </w:r>
      <w:r w:rsidR="008F40C4" w:rsidRPr="0088538C">
        <w:rPr>
          <w:rFonts w:eastAsia="ＭＳ 明朝" w:cs="Times New Roman"/>
          <w:bCs/>
          <w:szCs w:val="24"/>
          <w:lang w:eastAsia="ja-JP"/>
        </w:rPr>
        <w:lastRenderedPageBreak/>
        <w:t>suppressor protein 1 (FSP1).</w:t>
      </w:r>
      <w:r w:rsidR="008F40C4">
        <w:rPr>
          <w:rFonts w:eastAsia="ＭＳ 明朝" w:cs="Times New Roman" w:hint="eastAsia"/>
          <w:bCs/>
          <w:szCs w:val="24"/>
          <w:lang w:eastAsia="ja-JP"/>
        </w:rPr>
        <w:t xml:space="preserve"> </w:t>
      </w:r>
      <w:r w:rsidR="008F40C4" w:rsidRPr="00C4232B">
        <w:rPr>
          <w:rFonts w:cs="Times New Roman" w:hint="eastAsia"/>
          <w:color w:val="000000" w:themeColor="text1"/>
          <w:szCs w:val="24"/>
          <w:lang w:eastAsia="ja-JP"/>
        </w:rPr>
        <w:t>Detailed cell death ratios and standard deviations for each experiment are given</w:t>
      </w:r>
      <w:r w:rsidR="000B12E2">
        <w:rPr>
          <w:rFonts w:cs="Times New Roman" w:hint="eastAsia"/>
          <w:color w:val="000000" w:themeColor="text1"/>
          <w:szCs w:val="24"/>
          <w:lang w:eastAsia="ja-JP"/>
        </w:rPr>
        <w:t xml:space="preserve"> in this figure</w:t>
      </w:r>
      <w:r w:rsidR="008F40C4">
        <w:rPr>
          <w:rFonts w:cs="Times New Roman" w:hint="eastAsia"/>
          <w:color w:val="000000" w:themeColor="text1"/>
          <w:szCs w:val="24"/>
          <w:lang w:eastAsia="ja-JP"/>
        </w:rPr>
        <w:t>.</w:t>
      </w:r>
    </w:p>
    <w:p w14:paraId="1D3E431A" w14:textId="77777777" w:rsidR="00A9002C" w:rsidRPr="001549D3" w:rsidRDefault="00A9002C" w:rsidP="00654E8F">
      <w:pPr>
        <w:spacing w:before="240"/>
      </w:pPr>
    </w:p>
    <w:sectPr w:rsidR="00A9002C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007A51" w14:textId="77777777" w:rsidR="009706B1" w:rsidRDefault="009706B1">
      <w:pPr>
        <w:spacing w:before="0" w:after="0"/>
      </w:pPr>
      <w:r>
        <w:separator/>
      </w:r>
    </w:p>
  </w:endnote>
  <w:endnote w:type="continuationSeparator" w:id="0">
    <w:p w14:paraId="21075D61" w14:textId="77777777" w:rsidR="009706B1" w:rsidRDefault="009706B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95F6A" w:rsidRPr="00577C4C" w:rsidRDefault="0000000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0E5886F" wp14:editId="30B0062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2B305A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08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E5886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72B305A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08CD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95F6A" w:rsidRPr="00577C4C" w:rsidRDefault="0000000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BE88664" wp14:editId="5278991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2DCA56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08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BE8866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92DCA56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08C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D4583D" w14:textId="77777777" w:rsidR="009706B1" w:rsidRDefault="009706B1">
      <w:pPr>
        <w:spacing w:before="0" w:after="0"/>
      </w:pPr>
      <w:r>
        <w:separator/>
      </w:r>
    </w:p>
  </w:footnote>
  <w:footnote w:type="continuationSeparator" w:id="0">
    <w:p w14:paraId="09CA51FD" w14:textId="77777777" w:rsidR="009706B1" w:rsidRDefault="009706B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95F6A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95F6A" w:rsidRDefault="00000000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795335C" wp14:editId="31E038E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CFA454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1412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E020A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3CB3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9C2A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F0062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E28B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50F7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1CA11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900ED236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66880C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BCB4FCE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E38CF6F2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BCCC0A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C554AE5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7B8B8B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F56820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F1601F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0EA53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636F8D6" w:tentative="1">
      <w:start w:val="1"/>
      <w:numFmt w:val="lowerLetter"/>
      <w:lvlText w:val="%2."/>
      <w:lvlJc w:val="left"/>
      <w:pPr>
        <w:ind w:left="1440" w:hanging="360"/>
      </w:pPr>
    </w:lvl>
    <w:lvl w:ilvl="2" w:tplc="EB7A2CE8" w:tentative="1">
      <w:start w:val="1"/>
      <w:numFmt w:val="lowerRoman"/>
      <w:lvlText w:val="%3."/>
      <w:lvlJc w:val="right"/>
      <w:pPr>
        <w:ind w:left="2160" w:hanging="180"/>
      </w:pPr>
    </w:lvl>
    <w:lvl w:ilvl="3" w:tplc="2EDAC2C0" w:tentative="1">
      <w:start w:val="1"/>
      <w:numFmt w:val="decimal"/>
      <w:lvlText w:val="%4."/>
      <w:lvlJc w:val="left"/>
      <w:pPr>
        <w:ind w:left="2880" w:hanging="360"/>
      </w:pPr>
    </w:lvl>
    <w:lvl w:ilvl="4" w:tplc="CD640DD4" w:tentative="1">
      <w:start w:val="1"/>
      <w:numFmt w:val="lowerLetter"/>
      <w:lvlText w:val="%5."/>
      <w:lvlJc w:val="left"/>
      <w:pPr>
        <w:ind w:left="3600" w:hanging="360"/>
      </w:pPr>
    </w:lvl>
    <w:lvl w:ilvl="5" w:tplc="D0A27B10" w:tentative="1">
      <w:start w:val="1"/>
      <w:numFmt w:val="lowerRoman"/>
      <w:lvlText w:val="%6."/>
      <w:lvlJc w:val="right"/>
      <w:pPr>
        <w:ind w:left="4320" w:hanging="180"/>
      </w:pPr>
    </w:lvl>
    <w:lvl w:ilvl="6" w:tplc="84AC514A" w:tentative="1">
      <w:start w:val="1"/>
      <w:numFmt w:val="decimal"/>
      <w:lvlText w:val="%7."/>
      <w:lvlJc w:val="left"/>
      <w:pPr>
        <w:ind w:left="5040" w:hanging="360"/>
      </w:pPr>
    </w:lvl>
    <w:lvl w:ilvl="7" w:tplc="D8FA91E6" w:tentative="1">
      <w:start w:val="1"/>
      <w:numFmt w:val="lowerLetter"/>
      <w:lvlText w:val="%8."/>
      <w:lvlJc w:val="left"/>
      <w:pPr>
        <w:ind w:left="5760" w:hanging="360"/>
      </w:pPr>
    </w:lvl>
    <w:lvl w:ilvl="8" w:tplc="B1F22F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1F369A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F881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6A472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74DA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C8F6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3D015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3E0A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14A1E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9C94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0962579">
    <w:abstractNumId w:val="0"/>
  </w:num>
  <w:num w:numId="2" w16cid:durableId="2032369493">
    <w:abstractNumId w:val="4"/>
  </w:num>
  <w:num w:numId="3" w16cid:durableId="419451668">
    <w:abstractNumId w:val="1"/>
  </w:num>
  <w:num w:numId="4" w16cid:durableId="1010836896">
    <w:abstractNumId w:val="5"/>
  </w:num>
  <w:num w:numId="5" w16cid:durableId="11671349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09189855">
    <w:abstractNumId w:val="3"/>
  </w:num>
  <w:num w:numId="7" w16cid:durableId="546183881">
    <w:abstractNumId w:val="6"/>
  </w:num>
  <w:num w:numId="8" w16cid:durableId="518545053">
    <w:abstractNumId w:val="6"/>
  </w:num>
  <w:num w:numId="9" w16cid:durableId="240874285">
    <w:abstractNumId w:val="6"/>
  </w:num>
  <w:num w:numId="10" w16cid:durableId="526065104">
    <w:abstractNumId w:val="6"/>
  </w:num>
  <w:num w:numId="11" w16cid:durableId="1196500824">
    <w:abstractNumId w:val="6"/>
  </w:num>
  <w:num w:numId="12" w16cid:durableId="506602702">
    <w:abstractNumId w:val="6"/>
  </w:num>
  <w:num w:numId="13" w16cid:durableId="1494223786">
    <w:abstractNumId w:val="3"/>
  </w:num>
  <w:num w:numId="14" w16cid:durableId="176772919">
    <w:abstractNumId w:val="2"/>
  </w:num>
  <w:num w:numId="15" w16cid:durableId="83187811">
    <w:abstractNumId w:val="2"/>
  </w:num>
  <w:num w:numId="16" w16cid:durableId="1572234067">
    <w:abstractNumId w:val="2"/>
  </w:num>
  <w:num w:numId="17" w16cid:durableId="1001422440">
    <w:abstractNumId w:val="2"/>
  </w:num>
  <w:num w:numId="18" w16cid:durableId="2094204697">
    <w:abstractNumId w:val="2"/>
  </w:num>
  <w:num w:numId="19" w16cid:durableId="5003918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12E2"/>
    <w:rsid w:val="00105FD9"/>
    <w:rsid w:val="00117666"/>
    <w:rsid w:val="001549D3"/>
    <w:rsid w:val="00160065"/>
    <w:rsid w:val="00177D84"/>
    <w:rsid w:val="001949F6"/>
    <w:rsid w:val="00210BA6"/>
    <w:rsid w:val="00267D18"/>
    <w:rsid w:val="002868E2"/>
    <w:rsid w:val="002869C3"/>
    <w:rsid w:val="002936E4"/>
    <w:rsid w:val="002B4A57"/>
    <w:rsid w:val="002B5308"/>
    <w:rsid w:val="002C74CA"/>
    <w:rsid w:val="0035296F"/>
    <w:rsid w:val="003544FB"/>
    <w:rsid w:val="00355322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7C4C"/>
    <w:rsid w:val="00593EEA"/>
    <w:rsid w:val="005A5EEE"/>
    <w:rsid w:val="006375C7"/>
    <w:rsid w:val="00654E8F"/>
    <w:rsid w:val="00660D05"/>
    <w:rsid w:val="00662F37"/>
    <w:rsid w:val="00681B9A"/>
    <w:rsid w:val="006820B1"/>
    <w:rsid w:val="006A7162"/>
    <w:rsid w:val="006B7D14"/>
    <w:rsid w:val="00701727"/>
    <w:rsid w:val="0070566C"/>
    <w:rsid w:val="00714C50"/>
    <w:rsid w:val="00725A7D"/>
    <w:rsid w:val="00730474"/>
    <w:rsid w:val="007501BE"/>
    <w:rsid w:val="00790BB3"/>
    <w:rsid w:val="007C206C"/>
    <w:rsid w:val="007E3479"/>
    <w:rsid w:val="00803D24"/>
    <w:rsid w:val="00817DD6"/>
    <w:rsid w:val="00885156"/>
    <w:rsid w:val="0088538C"/>
    <w:rsid w:val="008B41BD"/>
    <w:rsid w:val="008F40C4"/>
    <w:rsid w:val="009151AA"/>
    <w:rsid w:val="0093429D"/>
    <w:rsid w:val="00943573"/>
    <w:rsid w:val="009706B1"/>
    <w:rsid w:val="00970F7D"/>
    <w:rsid w:val="00994A3D"/>
    <w:rsid w:val="00995F6A"/>
    <w:rsid w:val="009C2B12"/>
    <w:rsid w:val="009C70F3"/>
    <w:rsid w:val="00A174D9"/>
    <w:rsid w:val="00A569CD"/>
    <w:rsid w:val="00A8197E"/>
    <w:rsid w:val="00A9002C"/>
    <w:rsid w:val="00AB4E5D"/>
    <w:rsid w:val="00AB5EE2"/>
    <w:rsid w:val="00AB6715"/>
    <w:rsid w:val="00B1671E"/>
    <w:rsid w:val="00B25EB8"/>
    <w:rsid w:val="00B354E1"/>
    <w:rsid w:val="00B37F4D"/>
    <w:rsid w:val="00B61E71"/>
    <w:rsid w:val="00B93A1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63AB"/>
    <w:rsid w:val="00F46900"/>
    <w:rsid w:val="00F61D89"/>
    <w:rsid w:val="00F7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5D5E7171-DD7F-4813-BF13-01BCF0E70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784EB6E9-576D-4977-B4B2-DA25A904743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7</Pages>
  <Words>574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正佳 坂野</cp:lastModifiedBy>
  <cp:revision>11</cp:revision>
  <cp:lastPrinted>2013-10-03T12:51:00Z</cp:lastPrinted>
  <dcterms:created xsi:type="dcterms:W3CDTF">2024-11-02T01:11:00Z</dcterms:created>
  <dcterms:modified xsi:type="dcterms:W3CDTF">2024-11-03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